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781" w:rsidRPr="00C56781" w:rsidRDefault="00AB3B4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:</w:t>
      </w:r>
      <w:r w:rsidR="00C56781">
        <w:rPr>
          <w:rFonts w:ascii="Arial" w:hAnsi="Arial" w:cs="Arial"/>
          <w:b/>
          <w:lang w:val="en-US"/>
        </w:rPr>
        <w:t xml:space="preserve"> Table</w:t>
      </w:r>
      <w:r>
        <w:rPr>
          <w:rFonts w:ascii="Arial" w:hAnsi="Arial" w:cs="Arial"/>
          <w:b/>
          <w:lang w:val="en-US"/>
        </w:rPr>
        <w:t xml:space="preserve"> S1</w:t>
      </w:r>
      <w:r w:rsidR="00C56781">
        <w:rPr>
          <w:rFonts w:ascii="Arial" w:hAnsi="Arial" w:cs="Arial"/>
          <w:b/>
          <w:lang w:val="en-US"/>
        </w:rPr>
        <w:t xml:space="preserve">. </w:t>
      </w:r>
      <w:r w:rsidR="00C56781" w:rsidRPr="00C56781">
        <w:rPr>
          <w:rFonts w:ascii="Arial" w:hAnsi="Arial" w:cs="Arial"/>
          <w:b/>
          <w:lang w:val="en-US"/>
        </w:rPr>
        <w:t>Complete data of diagnostic tests applied to samples from 48 dogs and ticks collected from them. Brasilia, Federal District. Brazil.</w:t>
      </w:r>
    </w:p>
    <w:tbl>
      <w:tblPr>
        <w:tblStyle w:val="MediumList2"/>
        <w:tblW w:w="15559" w:type="dxa"/>
        <w:tblLayout w:type="fixed"/>
        <w:tblLook w:val="00A0"/>
      </w:tblPr>
      <w:tblGrid>
        <w:gridCol w:w="565"/>
        <w:gridCol w:w="1244"/>
        <w:gridCol w:w="1276"/>
        <w:gridCol w:w="992"/>
        <w:gridCol w:w="1276"/>
        <w:gridCol w:w="992"/>
        <w:gridCol w:w="851"/>
        <w:gridCol w:w="709"/>
        <w:gridCol w:w="850"/>
        <w:gridCol w:w="851"/>
        <w:gridCol w:w="850"/>
        <w:gridCol w:w="851"/>
        <w:gridCol w:w="850"/>
        <w:gridCol w:w="851"/>
        <w:gridCol w:w="992"/>
        <w:gridCol w:w="1559"/>
      </w:tblGrid>
      <w:tr w:rsidR="004D15D6" w:rsidRPr="004C0A58" w:rsidTr="00AB1B92">
        <w:trPr>
          <w:cnfStyle w:val="100000000000"/>
          <w:trHeight w:val="114"/>
        </w:trPr>
        <w:tc>
          <w:tcPr>
            <w:cnfStyle w:val="001000000100"/>
            <w:tcW w:w="565" w:type="dxa"/>
            <w:tcBorders>
              <w:top w:val="single" w:sz="4" w:space="0" w:color="auto"/>
              <w:bottom w:val="nil"/>
            </w:tcBorders>
          </w:tcPr>
          <w:p w:rsidR="00001F43" w:rsidRPr="004C0A58" w:rsidRDefault="0055137F" w:rsidP="00372E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og</w:t>
            </w:r>
          </w:p>
        </w:tc>
        <w:tc>
          <w:tcPr>
            <w:cnfStyle w:val="000010000000"/>
            <w:tcW w:w="1244" w:type="dxa"/>
            <w:tcBorders>
              <w:top w:val="single" w:sz="4" w:space="0" w:color="auto"/>
              <w:bottom w:val="nil"/>
            </w:tcBorders>
          </w:tcPr>
          <w:p w:rsidR="00001F43" w:rsidRPr="004C0A58" w:rsidRDefault="00001F43" w:rsidP="00372E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ELIS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01F43" w:rsidRPr="004C0A58" w:rsidRDefault="0055137F" w:rsidP="00372EA4">
            <w:pPr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FI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nil"/>
            </w:tcBorders>
          </w:tcPr>
          <w:p w:rsidR="00001F43" w:rsidRPr="004C0A58" w:rsidRDefault="00001F43" w:rsidP="00372E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DP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01F43" w:rsidRPr="004C0A58" w:rsidRDefault="0055137F" w:rsidP="00372EA4">
            <w:pPr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CR (kDNA) Canine</w:t>
            </w:r>
            <w:r w:rsidR="00001F43" w:rsidRPr="004C0A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blood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nil"/>
            </w:tcBorders>
          </w:tcPr>
          <w:p w:rsidR="00001F43" w:rsidRPr="0055137F" w:rsidRDefault="0055137F" w:rsidP="00372E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llected</w:t>
            </w:r>
          </w:p>
          <w:p w:rsidR="00001F43" w:rsidRPr="004C0A58" w:rsidRDefault="0055137F" w:rsidP="00372E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cks (</w:t>
            </w:r>
            <w:r w:rsidRPr="0055137F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1F43" w:rsidRPr="00AC64FC" w:rsidRDefault="00AC64FC" w:rsidP="00AC64FC">
            <w:pPr>
              <w:jc w:val="center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Number of t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ck</w:t>
            </w: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 by sex and sta</w:t>
            </w:r>
            <w:r w:rsidR="00FD0DE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</w:t>
            </w:r>
          </w:p>
        </w:tc>
        <w:tc>
          <w:tcPr>
            <w:cnfStyle w:val="000010000000"/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1B92" w:rsidRDefault="00001F43" w:rsidP="00372E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513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CR (kDNA)</w:t>
            </w:r>
            <w:r w:rsidR="0055137F" w:rsidRPr="005513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001F43" w:rsidRPr="0055137F" w:rsidRDefault="00AB1B92" w:rsidP="00372E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ols of salivary g</w:t>
            </w:r>
            <w:r w:rsidR="0055137F" w:rsidRPr="005513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nds</w:t>
            </w:r>
          </w:p>
          <w:p w:rsidR="00001F43" w:rsidRPr="00372EA4" w:rsidRDefault="00001F43" w:rsidP="00372E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</w:t>
            </w:r>
            <w:r w:rsidRPr="00372EA4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n</w:t>
            </w: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</w:t>
            </w: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44 </w:t>
            </w:r>
            <w:r w:rsidRPr="00372EA4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pools</w:t>
            </w: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1B92" w:rsidRDefault="00001F43" w:rsidP="00372EA4">
            <w:pPr>
              <w:jc w:val="center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CR (kDNA)</w:t>
            </w:r>
            <w:r w:rsidR="0055137F"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001F43" w:rsidRPr="00372EA4" w:rsidRDefault="0055137F" w:rsidP="00372EA4">
            <w:pPr>
              <w:jc w:val="center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ol</w:t>
            </w:r>
            <w:r w:rsidR="00AB1B9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 of </w:t>
            </w: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ntestine</w:t>
            </w:r>
            <w:r w:rsidR="00001F43"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</w:p>
          <w:p w:rsidR="00001F43" w:rsidRPr="00372EA4" w:rsidRDefault="00001F43" w:rsidP="00372EA4">
            <w:pPr>
              <w:jc w:val="center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</w:t>
            </w:r>
            <w:r w:rsidRPr="00372EA4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n</w:t>
            </w: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</w:t>
            </w: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44 </w:t>
            </w:r>
            <w:r w:rsidRPr="00372EA4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pools</w:t>
            </w:r>
            <w:r w:rsidRPr="00372EA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cnfStyle w:val="000010000000"/>
            <w:tcW w:w="1559" w:type="dxa"/>
            <w:tcBorders>
              <w:top w:val="single" w:sz="4" w:space="0" w:color="auto"/>
              <w:bottom w:val="nil"/>
            </w:tcBorders>
          </w:tcPr>
          <w:p w:rsidR="00001F43" w:rsidRPr="004C0A58" w:rsidRDefault="0055137F" w:rsidP="00AB1B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lture</w:t>
            </w:r>
            <w:r w:rsidR="00001F43" w:rsidRPr="004C0A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 </w:t>
            </w:r>
          </w:p>
        </w:tc>
      </w:tr>
      <w:tr w:rsidR="004D15D6" w:rsidRPr="00AC64FC" w:rsidTr="00AB1B92">
        <w:trPr>
          <w:cnfStyle w:val="000000100000"/>
          <w:trHeight w:val="114"/>
        </w:trPr>
        <w:tc>
          <w:tcPr>
            <w:cnfStyle w:val="001000000000"/>
            <w:tcW w:w="56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01F43" w:rsidRPr="004C0A58" w:rsidRDefault="00001F43" w:rsidP="00001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cnfStyle w:val="000010000000"/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001F43" w:rsidRPr="004C0A58" w:rsidRDefault="00001F43" w:rsidP="00001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cnfStyle w:val="000010000000"/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01F43" w:rsidRPr="004C0A58" w:rsidRDefault="00001F43" w:rsidP="00001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01F43" w:rsidRPr="004C0A58" w:rsidRDefault="00001F43" w:rsidP="00001F43">
            <w:pPr>
              <w:jc w:val="center"/>
              <w:cnfStyle w:val="00000010000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cnfStyle w:val="000010000000"/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01F43" w:rsidRPr="004C0A58" w:rsidRDefault="00001F43" w:rsidP="00001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AC64FC" w:rsidP="00AC64FC">
            <w:pPr>
              <w:jc w:val="center"/>
              <w:cnfStyle w:val="0000001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male</w:t>
            </w:r>
          </w:p>
        </w:tc>
        <w:tc>
          <w:tcPr>
            <w:cnfStyle w:val="000010000000"/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5513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55137F">
            <w:pPr>
              <w:cnfStyle w:val="0000001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mph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55137F" w:rsidP="00001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55137F">
            <w:pPr>
              <w:jc w:val="center"/>
              <w:cnfStyle w:val="0000001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e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5513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mp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55137F">
            <w:pPr>
              <w:jc w:val="center"/>
              <w:cnfStyle w:val="0000001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male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5513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55137F">
            <w:pPr>
              <w:jc w:val="center"/>
              <w:cnfStyle w:val="00000010000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  <w:r w:rsidR="0055137F"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mph</w:t>
            </w:r>
          </w:p>
        </w:tc>
        <w:tc>
          <w:tcPr>
            <w:cnfStyle w:val="000010000000"/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001F43" w:rsidRPr="00AC64FC" w:rsidRDefault="00001F43" w:rsidP="00AB1B9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AB3B4C" w:rsidRPr="00AC64FC" w:rsidTr="00AB1B92">
        <w:trPr>
          <w:trHeight w:val="101"/>
        </w:trPr>
        <w:tc>
          <w:tcPr>
            <w:cnfStyle w:val="001000000000"/>
            <w:tcW w:w="565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:rsidR="00001F43" w:rsidRPr="00AC64FC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cnfStyle w:val="000010000000"/>
            <w:tcW w:w="12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C56781" w:rsidP="00001F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act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sz w:val="16"/>
                <w:szCs w:val="16"/>
                <w:lang w:val="en-US"/>
              </w:rPr>
              <w:t>1/80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4B604F" w:rsidP="00001F4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cnfStyle w:val="000010000000"/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cnfStyle w:val="000010000000"/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4B604F" w:rsidP="005513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cnfStyle w:val="000010000000"/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sz w:val="16"/>
                <w:szCs w:val="16"/>
                <w:lang w:val="en-US"/>
              </w:rPr>
              <w:t>Negativ</w:t>
            </w:r>
            <w:r w:rsidR="004B604F" w:rsidRPr="00AC64FC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cnfStyle w:val="000010000000"/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cnfStyle w:val="000010000000"/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01F43" w:rsidRPr="00AC64FC" w:rsidRDefault="00001F43" w:rsidP="00AB1B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AC64FC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C64F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2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03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04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4B604F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  <w:r w:rsidR="00001F43">
              <w:rPr>
                <w:rFonts w:ascii="Arial" w:hAnsi="Arial" w:cs="Arial"/>
                <w:sz w:val="16"/>
                <w:szCs w:val="16"/>
              </w:rPr>
              <w:t xml:space="preserve"> (F</w:t>
            </w:r>
            <w:r w:rsidR="00001F43" w:rsidRPr="004C0A5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B3B4C" w:rsidRPr="004C0A58" w:rsidTr="00AB1B92">
        <w:trPr>
          <w:trHeight w:val="10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05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06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9206FA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07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08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9206FA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09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0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4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9206FA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20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001F43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</w:t>
            </w:r>
            <w:r>
              <w:rPr>
                <w:rFonts w:ascii="Arial" w:hAnsi="Arial" w:cs="Arial"/>
                <w:sz w:val="16"/>
                <w:szCs w:val="16"/>
              </w:rPr>
              <w:t>ve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9206FA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9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0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9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0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4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9206FA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9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0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</w:t>
            </w:r>
            <w:r>
              <w:rPr>
                <w:rFonts w:ascii="Arial" w:hAnsi="Arial" w:cs="Arial"/>
                <w:sz w:val="16"/>
                <w:szCs w:val="16"/>
              </w:rPr>
              <w:t>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9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0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Positi</w:t>
            </w:r>
            <w:r w:rsidR="004B604F">
              <w:rPr>
                <w:rFonts w:ascii="Arial" w:hAnsi="Arial" w:cs="Arial"/>
                <w:sz w:val="16"/>
                <w:szCs w:val="16"/>
              </w:rPr>
              <w:t>ve</w:t>
            </w: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4B604F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  <w:r w:rsidR="00AB1B92">
              <w:rPr>
                <w:rFonts w:ascii="Arial" w:hAnsi="Arial" w:cs="Arial"/>
                <w:sz w:val="16"/>
                <w:szCs w:val="16"/>
              </w:rPr>
              <w:t xml:space="preserve"> (M)</w:t>
            </w:r>
          </w:p>
        </w:tc>
      </w:tr>
      <w:tr w:rsidR="00AB3B4C" w:rsidRPr="004C0A58" w:rsidTr="00AB1B92">
        <w:trPr>
          <w:trHeight w:val="9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9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0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9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0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4B604F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9206FA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9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Posi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4B604F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  <w:r w:rsidR="00372EA4">
              <w:rPr>
                <w:rFonts w:ascii="Arial" w:hAnsi="Arial" w:cs="Arial"/>
                <w:sz w:val="16"/>
                <w:szCs w:val="16"/>
              </w:rPr>
              <w:t xml:space="preserve"> (F and</w:t>
            </w:r>
            <w:r w:rsidR="00001F43" w:rsidRPr="004C0A58">
              <w:rPr>
                <w:rFonts w:ascii="Arial" w:hAnsi="Arial" w:cs="Arial"/>
                <w:sz w:val="16"/>
                <w:szCs w:val="16"/>
              </w:rPr>
              <w:t xml:space="preserve"> M)</w:t>
            </w:r>
          </w:p>
        </w:tc>
      </w:tr>
      <w:tr w:rsidR="00AB3B4C" w:rsidRPr="004C0A58" w:rsidTr="00AB1B92">
        <w:trPr>
          <w:trHeight w:val="10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9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20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9206FA" w:rsidRPr="004C0A58" w:rsidRDefault="009206FA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Po</w:t>
            </w:r>
            <w:r>
              <w:rPr>
                <w:rFonts w:ascii="Arial" w:hAnsi="Arial" w:cs="Arial"/>
                <w:sz w:val="16"/>
                <w:szCs w:val="16"/>
              </w:rPr>
              <w:t>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FFFFF" w:themeFill="background1"/>
          </w:tcPr>
          <w:p w:rsidR="009206FA" w:rsidRPr="004C0A58" w:rsidRDefault="009206FA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91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0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4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001F43" w:rsidRPr="004C0A58" w:rsidRDefault="00001F43" w:rsidP="004B604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40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Posi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  <w:r w:rsidRPr="004C0A58">
              <w:rPr>
                <w:rFonts w:ascii="Arial" w:hAnsi="Arial" w:cs="Arial"/>
                <w:sz w:val="16"/>
                <w:szCs w:val="16"/>
              </w:rPr>
              <w:t xml:space="preserve"> (F)</w:t>
            </w:r>
          </w:p>
        </w:tc>
      </w:tr>
      <w:tr w:rsidR="00AB3B4C" w:rsidRPr="004C0A58" w:rsidTr="00AB1B92">
        <w:trPr>
          <w:trHeight w:val="192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9206FA" w:rsidRPr="004C0A58" w:rsidRDefault="009206FA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9206FA" w:rsidRPr="004C0A58" w:rsidRDefault="00C56781" w:rsidP="00AB1B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372EA4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9206FA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206FA" w:rsidRPr="004C0A58" w:rsidRDefault="009206FA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9206FA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9206FA" w:rsidRPr="004C0A58" w:rsidRDefault="009206FA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9206FA" w:rsidRPr="004C0A58" w:rsidRDefault="009206FA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192"/>
        </w:trPr>
        <w:tc>
          <w:tcPr>
            <w:cnfStyle w:val="001000000000"/>
            <w:tcW w:w="565" w:type="dxa"/>
            <w:tcBorders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cnfStyle w:val="000010000000"/>
            <w:tcW w:w="1244" w:type="dxa"/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372EA4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clear" w:color="auto" w:fill="FFFFFF" w:themeFill="background1"/>
          </w:tcPr>
          <w:p w:rsidR="00001F43" w:rsidRPr="004C0A58" w:rsidRDefault="00001F43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cnfStyle w:val="000010000000"/>
            <w:tcW w:w="709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001F43" w:rsidRPr="004C0A58" w:rsidRDefault="00001F43" w:rsidP="004B604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cnfStyle w:val="000010000000"/>
            <w:tcW w:w="851" w:type="dxa"/>
            <w:shd w:val="clear" w:color="auto" w:fill="FFFFFF" w:themeFill="background1"/>
          </w:tcPr>
          <w:p w:rsidR="00001F43" w:rsidRPr="004C0A58" w:rsidRDefault="00001F43" w:rsidP="004B604F">
            <w:pPr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Negativ</w:t>
            </w:r>
            <w:r w:rsidR="004B604F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trHeight w:val="101"/>
        </w:trPr>
        <w:tc>
          <w:tcPr>
            <w:cnfStyle w:val="001000000000"/>
            <w:tcW w:w="56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cnfStyle w:val="000010000000"/>
            <w:tcW w:w="1244" w:type="dxa"/>
            <w:shd w:val="clear" w:color="auto" w:fill="F2F2F2" w:themeFill="background1" w:themeFillShade="F2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:rsidR="00001F43" w:rsidRPr="004C0A58" w:rsidRDefault="00001F43" w:rsidP="00372EA4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:rsidR="00001F43" w:rsidRPr="004C0A58" w:rsidRDefault="004B604F" w:rsidP="00001F43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shd w:val="clear" w:color="auto" w:fill="F2F2F2" w:themeFill="background1" w:themeFillShade="F2"/>
          </w:tcPr>
          <w:p w:rsidR="00001F43" w:rsidRPr="004C0A58" w:rsidRDefault="00372EA4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709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:rsidR="00001F43" w:rsidRPr="004C0A58" w:rsidRDefault="00001F43" w:rsidP="0055137F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shd w:val="clear" w:color="auto" w:fill="F2F2F2" w:themeFill="background1" w:themeFillShade="F2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2F2F2" w:themeFill="background1" w:themeFillShade="F2"/>
          </w:tcPr>
          <w:p w:rsidR="00001F43" w:rsidRPr="004C0A58" w:rsidRDefault="00001F43" w:rsidP="0055137F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shd w:val="clear" w:color="auto" w:fill="F2F2F2" w:themeFill="background1" w:themeFillShade="F2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4C" w:rsidRPr="004C0A58" w:rsidTr="00AB1B92">
        <w:trPr>
          <w:cnfStyle w:val="000000100000"/>
          <w:trHeight w:val="91"/>
        </w:trPr>
        <w:tc>
          <w:tcPr>
            <w:cnfStyle w:val="001000000000"/>
            <w:tcW w:w="565" w:type="dxa"/>
            <w:tcBorders>
              <w:bottom w:val="single" w:sz="4" w:space="0" w:color="auto"/>
              <w:right w:val="nil"/>
            </w:tcBorders>
          </w:tcPr>
          <w:p w:rsidR="00001F43" w:rsidRPr="004C0A58" w:rsidRDefault="00001F43" w:rsidP="00001F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A58">
              <w:rPr>
                <w:rFonts w:ascii="Arial" w:hAnsi="Arial" w:cs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cnfStyle w:val="000010000000"/>
            <w:tcW w:w="12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C56781" w:rsidP="009206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372EA4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1/80</w:t>
            </w:r>
          </w:p>
        </w:tc>
        <w:tc>
          <w:tcPr>
            <w:cnfStyle w:val="000010000000"/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4B604F" w:rsidP="00001F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4B604F" w:rsidP="00001F43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cnfStyle w:val="000010000000"/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cnfStyle w:val="000010000000"/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A58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55137F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5513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4B604F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cnfStyle w:val="000010000000"/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4B604F" w:rsidP="005513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55137F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/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1F43" w:rsidRPr="004C0A58" w:rsidRDefault="00001F43" w:rsidP="00AB1B9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A6FAD" w:rsidRPr="00C56781" w:rsidRDefault="00C56781">
      <w:pPr>
        <w:rPr>
          <w:rFonts w:ascii="Arial" w:hAnsi="Arial" w:cs="Arial"/>
          <w:lang w:val="en-US"/>
        </w:rPr>
      </w:pPr>
      <w:r w:rsidRPr="00C56781">
        <w:rPr>
          <w:rFonts w:ascii="Arial" w:hAnsi="Arial" w:cs="Arial"/>
          <w:lang w:val="en-US"/>
        </w:rPr>
        <w:t xml:space="preserve">NR: Nonreactive; </w:t>
      </w:r>
      <w:r w:rsidR="00372EA4" w:rsidRPr="00C56781">
        <w:rPr>
          <w:rFonts w:ascii="Arial" w:hAnsi="Arial" w:cs="Arial"/>
          <w:lang w:val="en-US"/>
        </w:rPr>
        <w:t>N</w:t>
      </w:r>
      <w:r w:rsidRPr="00C56781">
        <w:rPr>
          <w:rFonts w:ascii="Arial" w:hAnsi="Arial" w:cs="Arial"/>
          <w:lang w:val="en-US"/>
        </w:rPr>
        <w:t>D: Not done; F: female; M: male.</w:t>
      </w:r>
      <w:r w:rsidR="00372EA4" w:rsidRPr="00C56781">
        <w:rPr>
          <w:rFonts w:ascii="Arial" w:hAnsi="Arial" w:cs="Arial"/>
          <w:lang w:val="en-US"/>
        </w:rPr>
        <w:t xml:space="preserve"> </w:t>
      </w:r>
    </w:p>
    <w:sectPr w:rsidR="000A6FAD" w:rsidRPr="00C56781" w:rsidSect="00001F43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001F43"/>
    <w:rsid w:val="00001F43"/>
    <w:rsid w:val="000A6FAD"/>
    <w:rsid w:val="000F0DD9"/>
    <w:rsid w:val="00372EA4"/>
    <w:rsid w:val="004B604F"/>
    <w:rsid w:val="004D15D6"/>
    <w:rsid w:val="0055137F"/>
    <w:rsid w:val="005E62F9"/>
    <w:rsid w:val="005F78F0"/>
    <w:rsid w:val="007C0177"/>
    <w:rsid w:val="009206FA"/>
    <w:rsid w:val="009636DF"/>
    <w:rsid w:val="00AB1B92"/>
    <w:rsid w:val="00AB3B4C"/>
    <w:rsid w:val="00AC64FC"/>
    <w:rsid w:val="00B2183D"/>
    <w:rsid w:val="00C56781"/>
    <w:rsid w:val="00FD0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4D15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4D15D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D15D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4D15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ListaMdia2-nfase1">
    <w:name w:val="Medium List 2 Accent 1"/>
    <w:basedOn w:val="Tabelanormal"/>
    <w:uiPriority w:val="66"/>
    <w:rsid w:val="004D15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pt-BR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mentoClaro-nfase5">
    <w:name w:val="Light Shading Accent 5"/>
    <w:basedOn w:val="Tabelanormal"/>
    <w:uiPriority w:val="60"/>
    <w:rsid w:val="004D15D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staClara-nfase1">
    <w:name w:val="Light List Accent 1"/>
    <w:basedOn w:val="Tabelanormal"/>
    <w:uiPriority w:val="61"/>
    <w:rsid w:val="004D15D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Mdia2">
    <w:name w:val="Medium List 2"/>
    <w:basedOn w:val="Tabelanormal"/>
    <w:uiPriority w:val="66"/>
    <w:rsid w:val="004D15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C3A392-B3D8-44E5-8420-56A3132EC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ulo</dc:creator>
  <cp:lastModifiedBy>jolano</cp:lastModifiedBy>
  <cp:revision>3</cp:revision>
  <dcterms:created xsi:type="dcterms:W3CDTF">2015-03-17T13:43:00Z</dcterms:created>
  <dcterms:modified xsi:type="dcterms:W3CDTF">2015-10-07T00:17:00Z</dcterms:modified>
</cp:coreProperties>
</file>